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652D4" w14:textId="3FC0FFAE" w:rsidR="005D4141" w:rsidRPr="005A2B58" w:rsidRDefault="005D4141" w:rsidP="00736D8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2B58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:</w:t>
      </w:r>
      <w:r w:rsidRPr="005A2B58">
        <w:rPr>
          <w:rFonts w:ascii="Times New Roman" w:hAnsi="Times New Roman" w:cs="Times New Roman"/>
          <w:sz w:val="24"/>
          <w:szCs w:val="24"/>
          <w:lang w:val="en-US"/>
        </w:rPr>
        <w:t xml:space="preserve"> Momelotinib versus ruxolitinib in JAK inhibitor-naïve patients with myelofibrosis: an efficacy/safety analysis in the Japanese subgroup of the phase 3 randomized SIMPLIFY-1 trial</w:t>
      </w:r>
    </w:p>
    <w:p w14:paraId="1BCF0201" w14:textId="77777777" w:rsidR="00EE3D00" w:rsidRPr="005A2B58" w:rsidRDefault="00EE3D00" w:rsidP="005D414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1AAC7F" w14:textId="77777777" w:rsidR="005D4141" w:rsidRPr="005A2B58" w:rsidRDefault="005D4141" w:rsidP="005D414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2B58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Splenic response rate from Week 36 to Week 108 of open-label phase 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390"/>
        <w:gridCol w:w="2268"/>
        <w:gridCol w:w="2268"/>
      </w:tblGrid>
      <w:tr w:rsidR="005D4141" w:rsidRPr="005A2B58" w14:paraId="6228EF10" w14:textId="77777777" w:rsidTr="00740D10">
        <w:trPr>
          <w:trHeight w:val="85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5870DB" w14:textId="77777777" w:rsidR="005D4141" w:rsidRPr="005A2B58" w:rsidRDefault="005D4141" w:rsidP="00740D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EE70FB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melotinib</w:t>
            </w:r>
            <w:r w:rsidRPr="005A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n=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1047A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uxolitinib→ Momelotinib</w:t>
            </w:r>
          </w:p>
          <w:p w14:paraId="69C5BE78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9)</w:t>
            </w:r>
          </w:p>
        </w:tc>
      </w:tr>
      <w:tr w:rsidR="005D4141" w:rsidRPr="005A2B58" w14:paraId="09F58800" w14:textId="77777777" w:rsidTr="00740D10">
        <w:trPr>
          <w:trHeight w:val="397"/>
        </w:trPr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5768211D" w14:textId="77777777" w:rsidR="005D4141" w:rsidRPr="005A2B58" w:rsidRDefault="005D4141" w:rsidP="00740D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3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0CB2961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CFF51E5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4141" w:rsidRPr="005A2B58" w14:paraId="4C8C9C43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2B6F1841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ic response, n (%)</w:t>
            </w:r>
          </w:p>
        </w:tc>
        <w:tc>
          <w:tcPr>
            <w:tcW w:w="2268" w:type="dxa"/>
            <w:vAlign w:val="center"/>
          </w:tcPr>
          <w:p w14:paraId="60024E8D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)</w:t>
            </w:r>
          </w:p>
        </w:tc>
        <w:tc>
          <w:tcPr>
            <w:tcW w:w="2268" w:type="dxa"/>
            <w:vAlign w:val="center"/>
          </w:tcPr>
          <w:p w14:paraId="538C685D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5.6)</w:t>
            </w:r>
          </w:p>
        </w:tc>
      </w:tr>
      <w:tr w:rsidR="005D4141" w:rsidRPr="005A2B58" w14:paraId="5EE608B8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4953A66F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from baseline (%), mean (SD)</w:t>
            </w:r>
          </w:p>
        </w:tc>
        <w:tc>
          <w:tcPr>
            <w:tcW w:w="2268" w:type="dxa"/>
            <w:vAlign w:val="center"/>
          </w:tcPr>
          <w:p w14:paraId="2924BFFA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1 (30.2)</w:t>
            </w:r>
          </w:p>
        </w:tc>
        <w:tc>
          <w:tcPr>
            <w:tcW w:w="2268" w:type="dxa"/>
            <w:vAlign w:val="center"/>
          </w:tcPr>
          <w:p w14:paraId="01E59086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0.5 (15.1)</w:t>
            </w:r>
          </w:p>
        </w:tc>
      </w:tr>
      <w:tr w:rsidR="005D4141" w:rsidRPr="005A2B58" w14:paraId="6FE9CDC6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39E962D9" w14:textId="77777777" w:rsidR="005D4141" w:rsidRPr="005A2B58" w:rsidRDefault="005D4141" w:rsidP="00740D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48</w:t>
            </w:r>
          </w:p>
        </w:tc>
        <w:tc>
          <w:tcPr>
            <w:tcW w:w="2268" w:type="dxa"/>
            <w:vAlign w:val="center"/>
          </w:tcPr>
          <w:p w14:paraId="4981EDCE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88CE2E9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4141" w:rsidRPr="005A2B58" w14:paraId="6C748468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7788098E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ic response, n (%)</w:t>
            </w:r>
          </w:p>
        </w:tc>
        <w:tc>
          <w:tcPr>
            <w:tcW w:w="2268" w:type="dxa"/>
            <w:vAlign w:val="center"/>
          </w:tcPr>
          <w:p w14:paraId="38E38AB1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0.0)</w:t>
            </w:r>
          </w:p>
        </w:tc>
        <w:tc>
          <w:tcPr>
            <w:tcW w:w="2268" w:type="dxa"/>
            <w:vAlign w:val="center"/>
          </w:tcPr>
          <w:p w14:paraId="0C4C76C1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5.6)</w:t>
            </w:r>
          </w:p>
        </w:tc>
      </w:tr>
      <w:tr w:rsidR="005D4141" w:rsidRPr="005A2B58" w14:paraId="79C99071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4D086FC2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from baseline (%), mean (SD)</w:t>
            </w:r>
          </w:p>
        </w:tc>
        <w:tc>
          <w:tcPr>
            <w:tcW w:w="2268" w:type="dxa"/>
            <w:vAlign w:val="center"/>
          </w:tcPr>
          <w:p w14:paraId="57B4478E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4.3 (29.8)</w:t>
            </w:r>
          </w:p>
        </w:tc>
        <w:tc>
          <w:tcPr>
            <w:tcW w:w="2268" w:type="dxa"/>
            <w:vAlign w:val="center"/>
          </w:tcPr>
          <w:p w14:paraId="3A2A09DF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3.3 (14.3)</w:t>
            </w:r>
          </w:p>
        </w:tc>
      </w:tr>
      <w:tr w:rsidR="005D4141" w:rsidRPr="005A2B58" w14:paraId="606B6BED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44B7367D" w14:textId="77777777" w:rsidR="005D4141" w:rsidRPr="005A2B58" w:rsidRDefault="005D4141" w:rsidP="00740D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60</w:t>
            </w:r>
          </w:p>
        </w:tc>
        <w:tc>
          <w:tcPr>
            <w:tcW w:w="2268" w:type="dxa"/>
            <w:vAlign w:val="center"/>
          </w:tcPr>
          <w:p w14:paraId="43B22191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3BE8E72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4141" w:rsidRPr="005A2B58" w14:paraId="3AFCE50C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14184C00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ic response, n (%)</w:t>
            </w:r>
          </w:p>
        </w:tc>
        <w:tc>
          <w:tcPr>
            <w:tcW w:w="2268" w:type="dxa"/>
            <w:vAlign w:val="center"/>
          </w:tcPr>
          <w:p w14:paraId="03285ADE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0.0)</w:t>
            </w:r>
          </w:p>
        </w:tc>
        <w:tc>
          <w:tcPr>
            <w:tcW w:w="2268" w:type="dxa"/>
            <w:vAlign w:val="center"/>
          </w:tcPr>
          <w:p w14:paraId="3E32B956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3.3)</w:t>
            </w:r>
          </w:p>
        </w:tc>
      </w:tr>
      <w:tr w:rsidR="005D4141" w:rsidRPr="005A2B58" w14:paraId="468E30F6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12EBCECF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from baseline (%), mean (SD)</w:t>
            </w:r>
          </w:p>
        </w:tc>
        <w:tc>
          <w:tcPr>
            <w:tcW w:w="2268" w:type="dxa"/>
            <w:vAlign w:val="center"/>
          </w:tcPr>
          <w:p w14:paraId="7B699FAE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.1 (36.5)</w:t>
            </w:r>
          </w:p>
        </w:tc>
        <w:tc>
          <w:tcPr>
            <w:tcW w:w="2268" w:type="dxa"/>
            <w:vAlign w:val="center"/>
          </w:tcPr>
          <w:p w14:paraId="1E1FD72A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.3 (26.0)</w:t>
            </w:r>
          </w:p>
        </w:tc>
      </w:tr>
      <w:tr w:rsidR="005D4141" w:rsidRPr="005A2B58" w14:paraId="22F6C193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57F92AE0" w14:textId="77777777" w:rsidR="005D4141" w:rsidRPr="005A2B58" w:rsidRDefault="005D4141" w:rsidP="00740D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72</w:t>
            </w:r>
          </w:p>
        </w:tc>
        <w:tc>
          <w:tcPr>
            <w:tcW w:w="2268" w:type="dxa"/>
            <w:vAlign w:val="center"/>
          </w:tcPr>
          <w:p w14:paraId="0CEEC798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F6BBB21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4141" w:rsidRPr="005A2B58" w14:paraId="69FCB8DB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6F6CDD0C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ic response, n (%)</w:t>
            </w:r>
          </w:p>
        </w:tc>
        <w:tc>
          <w:tcPr>
            <w:tcW w:w="2268" w:type="dxa"/>
            <w:vAlign w:val="center"/>
          </w:tcPr>
          <w:p w14:paraId="3E68FB7D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)</w:t>
            </w:r>
          </w:p>
        </w:tc>
        <w:tc>
          <w:tcPr>
            <w:tcW w:w="2268" w:type="dxa"/>
            <w:vAlign w:val="center"/>
          </w:tcPr>
          <w:p w14:paraId="5C84B410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4.4)</w:t>
            </w:r>
          </w:p>
        </w:tc>
      </w:tr>
      <w:tr w:rsidR="005D4141" w:rsidRPr="005A2B58" w14:paraId="119C3077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1F4C8ABE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from baseline (%), mean (SD)</w:t>
            </w:r>
          </w:p>
        </w:tc>
        <w:tc>
          <w:tcPr>
            <w:tcW w:w="2268" w:type="dxa"/>
            <w:vAlign w:val="center"/>
          </w:tcPr>
          <w:p w14:paraId="5673650D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.2 (45.1)</w:t>
            </w:r>
          </w:p>
        </w:tc>
        <w:tc>
          <w:tcPr>
            <w:tcW w:w="2268" w:type="dxa"/>
            <w:vAlign w:val="center"/>
          </w:tcPr>
          <w:p w14:paraId="23F88F3F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.0 (28.4)</w:t>
            </w:r>
          </w:p>
        </w:tc>
      </w:tr>
      <w:tr w:rsidR="005D4141" w:rsidRPr="005A2B58" w14:paraId="4CC3A150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2FFC1122" w14:textId="77777777" w:rsidR="005D4141" w:rsidRPr="005A2B58" w:rsidRDefault="005D4141" w:rsidP="00740D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84</w:t>
            </w:r>
          </w:p>
        </w:tc>
        <w:tc>
          <w:tcPr>
            <w:tcW w:w="2268" w:type="dxa"/>
            <w:vAlign w:val="center"/>
          </w:tcPr>
          <w:p w14:paraId="742A1F43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EFE4C59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4141" w:rsidRPr="005A2B58" w14:paraId="7F727B8D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08104FA2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ic response, n (%)</w:t>
            </w:r>
          </w:p>
        </w:tc>
        <w:tc>
          <w:tcPr>
            <w:tcW w:w="2268" w:type="dxa"/>
            <w:vAlign w:val="center"/>
          </w:tcPr>
          <w:p w14:paraId="74CBBDF5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)</w:t>
            </w:r>
          </w:p>
        </w:tc>
        <w:tc>
          <w:tcPr>
            <w:tcW w:w="2268" w:type="dxa"/>
            <w:vAlign w:val="center"/>
          </w:tcPr>
          <w:p w14:paraId="4743647A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3.3)</w:t>
            </w:r>
          </w:p>
        </w:tc>
      </w:tr>
      <w:tr w:rsidR="005D4141" w:rsidRPr="005A2B58" w14:paraId="25BAAB85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65FACB41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from baseline (%), mean (SD)</w:t>
            </w:r>
          </w:p>
        </w:tc>
        <w:tc>
          <w:tcPr>
            <w:tcW w:w="2268" w:type="dxa"/>
            <w:vAlign w:val="center"/>
          </w:tcPr>
          <w:p w14:paraId="61546057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.9 (47.0)</w:t>
            </w:r>
          </w:p>
        </w:tc>
        <w:tc>
          <w:tcPr>
            <w:tcW w:w="2268" w:type="dxa"/>
            <w:vAlign w:val="center"/>
          </w:tcPr>
          <w:p w14:paraId="7D00E0BD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.0 (40.7)</w:t>
            </w:r>
          </w:p>
        </w:tc>
      </w:tr>
      <w:tr w:rsidR="005D4141" w:rsidRPr="005A2B58" w14:paraId="07911E2B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0552E6B6" w14:textId="77777777" w:rsidR="005D4141" w:rsidRPr="005A2B58" w:rsidRDefault="005D4141" w:rsidP="00740D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96</w:t>
            </w:r>
          </w:p>
        </w:tc>
        <w:tc>
          <w:tcPr>
            <w:tcW w:w="2268" w:type="dxa"/>
            <w:vAlign w:val="center"/>
          </w:tcPr>
          <w:p w14:paraId="58697BFA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1C617EF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4141" w:rsidRPr="005A2B58" w14:paraId="18B46E27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653F1223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ic response, n (%)</w:t>
            </w:r>
          </w:p>
        </w:tc>
        <w:tc>
          <w:tcPr>
            <w:tcW w:w="2268" w:type="dxa"/>
            <w:vAlign w:val="center"/>
          </w:tcPr>
          <w:p w14:paraId="3FA7C399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)</w:t>
            </w:r>
          </w:p>
        </w:tc>
        <w:tc>
          <w:tcPr>
            <w:tcW w:w="2268" w:type="dxa"/>
            <w:vAlign w:val="center"/>
          </w:tcPr>
          <w:p w14:paraId="22079A3A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1.1)</w:t>
            </w:r>
          </w:p>
        </w:tc>
      </w:tr>
      <w:tr w:rsidR="005D4141" w:rsidRPr="005A2B58" w14:paraId="39CA4C3B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5CF281CB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from baseline (%), mean (SD)</w:t>
            </w:r>
          </w:p>
        </w:tc>
        <w:tc>
          <w:tcPr>
            <w:tcW w:w="2268" w:type="dxa"/>
            <w:vAlign w:val="center"/>
          </w:tcPr>
          <w:p w14:paraId="5E6A285A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.0 (20.6)</w:t>
            </w:r>
          </w:p>
        </w:tc>
        <w:tc>
          <w:tcPr>
            <w:tcW w:w="2268" w:type="dxa"/>
            <w:vAlign w:val="center"/>
          </w:tcPr>
          <w:p w14:paraId="299AFC35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9 (57.1)</w:t>
            </w:r>
          </w:p>
        </w:tc>
      </w:tr>
      <w:tr w:rsidR="005D4141" w:rsidRPr="005A2B58" w14:paraId="257614CA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20DB3825" w14:textId="77777777" w:rsidR="005D4141" w:rsidRPr="005A2B58" w:rsidRDefault="005D4141" w:rsidP="00740D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 108</w:t>
            </w:r>
          </w:p>
        </w:tc>
        <w:tc>
          <w:tcPr>
            <w:tcW w:w="2268" w:type="dxa"/>
            <w:vAlign w:val="center"/>
          </w:tcPr>
          <w:p w14:paraId="1505AC93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5BA41AC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4141" w:rsidRPr="005A2B58" w14:paraId="6281A1D5" w14:textId="77777777" w:rsidTr="00740D10">
        <w:trPr>
          <w:trHeight w:val="397"/>
        </w:trPr>
        <w:tc>
          <w:tcPr>
            <w:tcW w:w="4390" w:type="dxa"/>
            <w:vAlign w:val="center"/>
          </w:tcPr>
          <w:p w14:paraId="3E0850CA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nic response, n (%)</w:t>
            </w:r>
          </w:p>
        </w:tc>
        <w:tc>
          <w:tcPr>
            <w:tcW w:w="2268" w:type="dxa"/>
            <w:vAlign w:val="center"/>
          </w:tcPr>
          <w:p w14:paraId="60103331" w14:textId="41A7EB78" w:rsidR="005D4141" w:rsidRPr="005A2B58" w:rsidRDefault="00D166B7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D4141"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  <w:r w:rsidR="005D4141"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6888C886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D4141" w:rsidRPr="005A2B58" w14:paraId="23AEBD00" w14:textId="77777777" w:rsidTr="00740D10">
        <w:trPr>
          <w:trHeight w:val="397"/>
        </w:trPr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222A4A76" w14:textId="77777777" w:rsidR="005D4141" w:rsidRPr="005A2B58" w:rsidRDefault="005D4141" w:rsidP="00740D10">
            <w:pPr>
              <w:ind w:left="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from baseline (%), mean (SD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7761CA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.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EF62D1" w14:textId="77777777" w:rsidR="005D4141" w:rsidRPr="005A2B58" w:rsidRDefault="005D4141" w:rsidP="00740D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B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F3F4C34" w14:textId="77777777" w:rsidR="008E0B93" w:rsidRPr="005A2B58" w:rsidRDefault="008E0B93" w:rsidP="00EE3D00"/>
    <w:p w14:paraId="2F457E71" w14:textId="77777777" w:rsidR="005A2B58" w:rsidRPr="005A2B58" w:rsidRDefault="005A2B58" w:rsidP="00EE3D00"/>
    <w:p w14:paraId="1EA1373A" w14:textId="77777777" w:rsidR="00AF2CAD" w:rsidRDefault="00AF2CAD">
      <w:pPr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sz w:val="40"/>
          <w:szCs w:val="40"/>
          <w:lang w:val="en-US"/>
        </w:rPr>
        <w:br w:type="page"/>
      </w:r>
    </w:p>
    <w:p w14:paraId="4E3B1304" w14:textId="4C2E1324" w:rsidR="005A2B58" w:rsidRPr="00975CF4" w:rsidRDefault="005A2B58" w:rsidP="005A2B5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5CF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1. Transfusion requirements during the double-blind phase </w:t>
      </w:r>
    </w:p>
    <w:p w14:paraId="4B556A54" w14:textId="77777777" w:rsidR="005A2B58" w:rsidRPr="00975CF4" w:rsidRDefault="005A2B58" w:rsidP="005A2B5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5CF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353555E" wp14:editId="29D07C2C">
            <wp:extent cx="5760000" cy="2147013"/>
            <wp:effectExtent l="0" t="0" r="0" b="5715"/>
            <wp:docPr id="566514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147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CE53E" w14:textId="77777777" w:rsidR="005A2B58" w:rsidRPr="00975CF4" w:rsidRDefault="005A2B58" w:rsidP="005A2B58">
      <w:pPr>
        <w:spacing w:line="360" w:lineRule="auto"/>
        <w:rPr>
          <w:sz w:val="24"/>
          <w:szCs w:val="24"/>
        </w:rPr>
      </w:pPr>
      <w:r w:rsidRPr="00975CF4">
        <w:rPr>
          <w:rFonts w:ascii="Times New Roman" w:hAnsi="Times New Roman" w:cs="Times New Roman"/>
          <w:sz w:val="24"/>
          <w:szCs w:val="24"/>
          <w:lang w:val="en-US"/>
        </w:rPr>
        <w:t>TD, transfusion dependent; TI, transfusion independent</w:t>
      </w:r>
    </w:p>
    <w:p w14:paraId="18108E98" w14:textId="77777777" w:rsidR="005A2B58" w:rsidRDefault="005A2B58" w:rsidP="00EE3D00"/>
    <w:sectPr w:rsidR="005A2B58" w:rsidSect="005A2B58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F4274" w14:textId="77777777" w:rsidR="00403A23" w:rsidRDefault="00403A23">
      <w:pPr>
        <w:spacing w:after="0" w:line="240" w:lineRule="auto"/>
      </w:pPr>
      <w:r>
        <w:separator/>
      </w:r>
    </w:p>
  </w:endnote>
  <w:endnote w:type="continuationSeparator" w:id="0">
    <w:p w14:paraId="2C8E6956" w14:textId="77777777" w:rsidR="00403A23" w:rsidRDefault="00403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857606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33D02" w14:textId="77777777" w:rsidR="005A3C57" w:rsidRPr="00376B7D" w:rsidRDefault="00EE3D00">
        <w:pPr>
          <w:pStyle w:val="Footer"/>
          <w:jc w:val="right"/>
          <w:rPr>
            <w:rFonts w:ascii="Times New Roman" w:hAnsi="Times New Roman" w:cs="Times New Roman"/>
          </w:rPr>
        </w:pPr>
        <w:r w:rsidRPr="00376B7D">
          <w:rPr>
            <w:rFonts w:ascii="Times New Roman" w:hAnsi="Times New Roman" w:cs="Times New Roman"/>
          </w:rPr>
          <w:fldChar w:fldCharType="begin"/>
        </w:r>
        <w:r w:rsidRPr="00376B7D">
          <w:rPr>
            <w:rFonts w:ascii="Times New Roman" w:hAnsi="Times New Roman" w:cs="Times New Roman"/>
          </w:rPr>
          <w:instrText xml:space="preserve"> PAGE   \* MERGEFORMAT </w:instrText>
        </w:r>
        <w:r w:rsidRPr="00376B7D">
          <w:rPr>
            <w:rFonts w:ascii="Times New Roman" w:hAnsi="Times New Roman" w:cs="Times New Roman"/>
          </w:rPr>
          <w:fldChar w:fldCharType="separate"/>
        </w:r>
        <w:r w:rsidRPr="00376B7D">
          <w:rPr>
            <w:rFonts w:ascii="Times New Roman" w:hAnsi="Times New Roman" w:cs="Times New Roman"/>
            <w:noProof/>
          </w:rPr>
          <w:t>2</w:t>
        </w:r>
        <w:r w:rsidRPr="00376B7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98339E" w14:textId="77777777" w:rsidR="005A3C57" w:rsidRDefault="005A3C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696346" w14:textId="77777777" w:rsidR="00403A23" w:rsidRDefault="00403A23">
      <w:pPr>
        <w:spacing w:after="0" w:line="240" w:lineRule="auto"/>
      </w:pPr>
      <w:r>
        <w:separator/>
      </w:r>
    </w:p>
  </w:footnote>
  <w:footnote w:type="continuationSeparator" w:id="0">
    <w:p w14:paraId="70A32BAF" w14:textId="77777777" w:rsidR="00403A23" w:rsidRDefault="00403A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141"/>
    <w:rsid w:val="001C038B"/>
    <w:rsid w:val="001F0EB8"/>
    <w:rsid w:val="003B0ED7"/>
    <w:rsid w:val="00403A23"/>
    <w:rsid w:val="00422474"/>
    <w:rsid w:val="004F0442"/>
    <w:rsid w:val="005A2B58"/>
    <w:rsid w:val="005A3C57"/>
    <w:rsid w:val="005D4141"/>
    <w:rsid w:val="005F7DD4"/>
    <w:rsid w:val="006C1DD9"/>
    <w:rsid w:val="00736D87"/>
    <w:rsid w:val="00886592"/>
    <w:rsid w:val="008E0B93"/>
    <w:rsid w:val="00975CF4"/>
    <w:rsid w:val="00A01397"/>
    <w:rsid w:val="00A1720A"/>
    <w:rsid w:val="00A570F8"/>
    <w:rsid w:val="00AF2CAD"/>
    <w:rsid w:val="00B10832"/>
    <w:rsid w:val="00BB3E08"/>
    <w:rsid w:val="00C30C15"/>
    <w:rsid w:val="00C64F27"/>
    <w:rsid w:val="00D166B7"/>
    <w:rsid w:val="00DB241F"/>
    <w:rsid w:val="00DE202A"/>
    <w:rsid w:val="00E57992"/>
    <w:rsid w:val="00E75588"/>
    <w:rsid w:val="00EE3D00"/>
    <w:rsid w:val="00FC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CDFC"/>
  <w15:chartTrackingRefBased/>
  <w15:docId w15:val="{BDC91A3E-BF87-4FE5-8D9B-960CEBAB4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14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14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D41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141"/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57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0F8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0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0F8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Yao (MTM)</dc:creator>
  <cp:keywords/>
  <dc:description/>
  <cp:lastModifiedBy>Nucleus Global</cp:lastModifiedBy>
  <cp:revision>8</cp:revision>
  <dcterms:created xsi:type="dcterms:W3CDTF">2024-05-03T05:37:00Z</dcterms:created>
  <dcterms:modified xsi:type="dcterms:W3CDTF">2024-07-23T00:35:00Z</dcterms:modified>
</cp:coreProperties>
</file>